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77777777" w:rsidR="002228AA" w:rsidRDefault="00000000"/>
    <w:p w14:paraId="3855D28B" w14:textId="5E00022D" w:rsidR="123B292A" w:rsidRDefault="123B292A" w:rsidP="123B292A">
      <w:pPr>
        <w:spacing w:line="257" w:lineRule="auto"/>
      </w:pPr>
      <w:r w:rsidRPr="123B292A">
        <w:rPr>
          <w:rFonts w:ascii="Calibri" w:eastAsia="Calibri" w:hAnsi="Calibri" w:cs="Calibri"/>
        </w:rPr>
        <w:t>Supplementary File 1:</w:t>
      </w:r>
    </w:p>
    <w:p w14:paraId="4C5EA5B0" w14:textId="66D67624" w:rsidR="123B292A" w:rsidRDefault="123B292A" w:rsidP="123B292A">
      <w:pPr>
        <w:spacing w:line="257" w:lineRule="auto"/>
      </w:pPr>
      <w:r w:rsidRPr="123B292A">
        <w:rPr>
          <w:rFonts w:ascii="Calibri" w:eastAsia="Calibri" w:hAnsi="Calibri" w:cs="Calibri"/>
          <w:b/>
          <w:bCs/>
        </w:rPr>
        <w:t>Search strategies:</w:t>
      </w:r>
    </w:p>
    <w:p w14:paraId="18C4FAF7" w14:textId="47EA8781" w:rsidR="123B292A" w:rsidRDefault="123B292A" w:rsidP="123B292A">
      <w:pPr>
        <w:spacing w:line="257" w:lineRule="auto"/>
      </w:pPr>
      <w:r w:rsidRPr="123B292A">
        <w:rPr>
          <w:rFonts w:ascii="Calibri" w:eastAsia="Calibri" w:hAnsi="Calibri" w:cs="Calibri"/>
          <w:sz w:val="20"/>
          <w:szCs w:val="20"/>
        </w:rPr>
        <w:t>Database: CINHAL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2841"/>
      </w:tblGrid>
      <w:tr w:rsidR="123B292A" w14:paraId="1408E22E" w14:textId="77777777" w:rsidTr="361064C1"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920746" w14:textId="2C7F69DD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b/>
                <w:bCs/>
                <w:color w:val="0A0905"/>
              </w:rPr>
              <w:t>#</w:t>
            </w:r>
          </w:p>
        </w:tc>
        <w:tc>
          <w:tcPr>
            <w:tcW w:w="1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9D744A" w14:textId="7A9686B1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b/>
                <w:bCs/>
                <w:color w:val="0A0905"/>
              </w:rPr>
              <w:t>Searches</w:t>
            </w:r>
          </w:p>
        </w:tc>
      </w:tr>
      <w:tr w:rsidR="123B292A" w14:paraId="0BDBD3B1" w14:textId="77777777" w:rsidTr="361064C1"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B40F4E" w14:textId="0A9FCDC4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 xml:space="preserve">S17 </w:t>
            </w:r>
          </w:p>
        </w:tc>
        <w:tc>
          <w:tcPr>
            <w:tcW w:w="1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678E86" w14:textId="1944232B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5 AND S16</w:t>
            </w:r>
          </w:p>
        </w:tc>
      </w:tr>
      <w:tr w:rsidR="123B292A" w14:paraId="4BDA9AA8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1387CEF" w14:textId="74D3B487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6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5B16" w14:textId="2CC67A04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(</w:t>
            </w:r>
            <w:proofErr w:type="gramStart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MH ”Occupational</w:t>
            </w:r>
            <w:proofErr w:type="gramEnd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 xml:space="preserve"> Therapy”) OR “occupational therapy”</w:t>
            </w:r>
          </w:p>
        </w:tc>
      </w:tr>
      <w:tr w:rsidR="123B292A" w14:paraId="30C243E2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155D15D" w14:textId="68953C46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5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A524" w14:textId="06B2D2F4" w:rsidR="123B292A" w:rsidRDefault="123B292A" w:rsidP="123B292A">
            <w:pPr>
              <w:spacing w:line="480" w:lineRule="auto"/>
            </w:pPr>
            <w:r w:rsidRPr="123B292A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S8 AND S14</w:t>
            </w:r>
          </w:p>
        </w:tc>
      </w:tr>
      <w:tr w:rsidR="123B292A" w14:paraId="01EB90F6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266C16D" w14:textId="72F2DF91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4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4288" w14:textId="21A10BE5" w:rsidR="123B292A" w:rsidRDefault="123B292A" w:rsidP="123B292A">
            <w:pPr>
              <w:spacing w:line="480" w:lineRule="auto"/>
            </w:pPr>
            <w:r w:rsidRPr="123B292A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S9 OR S10 OR S11 OR S12 OR S13</w:t>
            </w:r>
          </w:p>
        </w:tc>
      </w:tr>
      <w:tr w:rsidR="123B292A" w14:paraId="0A31C777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DC3281C" w14:textId="49A3D203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3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CB13" w14:textId="13A34295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“</w:t>
            </w:r>
            <w:proofErr w:type="gramStart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brain</w:t>
            </w:r>
            <w:proofErr w:type="gramEnd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 xml:space="preserve"> </w:t>
            </w:r>
            <w:proofErr w:type="spellStart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injur</w:t>
            </w:r>
            <w:proofErr w:type="spellEnd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*”</w:t>
            </w:r>
          </w:p>
        </w:tc>
      </w:tr>
      <w:tr w:rsidR="123B292A" w14:paraId="21890955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BBAFD3D" w14:textId="6CB497F0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2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8F5D" w14:textId="0CD465A3" w:rsidR="123B292A" w:rsidRDefault="361064C1"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 xml:space="preserve">“Acquired brain </w:t>
            </w:r>
            <w:proofErr w:type="spellStart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injur</w:t>
            </w:r>
            <w:proofErr w:type="spellEnd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*”</w:t>
            </w:r>
          </w:p>
        </w:tc>
      </w:tr>
      <w:tr w:rsidR="123B292A" w14:paraId="7191B0B4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0AA223" w14:textId="78697008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1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792A" w14:textId="00874673" w:rsidR="123B292A" w:rsidRDefault="361064C1"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“</w:t>
            </w:r>
            <w:proofErr w:type="gramStart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traumatic</w:t>
            </w:r>
            <w:proofErr w:type="gramEnd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 xml:space="preserve"> brain </w:t>
            </w:r>
            <w:proofErr w:type="spellStart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injuri</w:t>
            </w:r>
            <w:proofErr w:type="spellEnd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*”</w:t>
            </w:r>
          </w:p>
        </w:tc>
      </w:tr>
      <w:tr w:rsidR="123B292A" w14:paraId="05202BAB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54996D3" w14:textId="5C601E91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0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54673137" w14:textId="1FAF18A5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(MH “Stroke”) OR *stroke*</w:t>
            </w:r>
          </w:p>
        </w:tc>
      </w:tr>
      <w:tr w:rsidR="123B292A" w14:paraId="169B64C5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52BD43F" w14:textId="52870841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9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2D75C646" w14:textId="3D092092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(MH “Brain Injuries/RH/TH”)</w:t>
            </w:r>
          </w:p>
        </w:tc>
      </w:tr>
      <w:tr w:rsidR="123B292A" w14:paraId="2C629880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F495387" w14:textId="3728CF6A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lastRenderedPageBreak/>
              <w:t>S8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7FBDD489" w14:textId="65894245" w:rsidR="123B292A" w:rsidRDefault="123B292A" w:rsidP="123B292A">
            <w:pPr>
              <w:spacing w:line="480" w:lineRule="auto"/>
            </w:pPr>
            <w:r w:rsidRPr="123B292A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S1 OR S2 OR S3 OR S4 OR S5 OR S6 OR S7</w:t>
            </w:r>
          </w:p>
        </w:tc>
      </w:tr>
      <w:tr w:rsidR="123B292A" w14:paraId="7FF51A8A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9E3C79" w14:textId="02EA22A6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7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648979FA" w14:textId="2C744F5F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“drive* rehab*”</w:t>
            </w:r>
          </w:p>
        </w:tc>
      </w:tr>
      <w:tr w:rsidR="123B292A" w14:paraId="1C6665A0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37A62C4" w14:textId="2245BC75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6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39973B35" w14:textId="14DA767C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“drive* Test*”</w:t>
            </w:r>
          </w:p>
        </w:tc>
      </w:tr>
      <w:tr w:rsidR="123B292A" w14:paraId="43678142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7C6CDC4" w14:textId="7A4AFDCE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5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36933629" w14:textId="3B19552E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read* N2 drive*</w:t>
            </w:r>
          </w:p>
        </w:tc>
      </w:tr>
      <w:tr w:rsidR="123B292A" w14:paraId="38AAC9CF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43729DE" w14:textId="36C80B3D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4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219F4B52" w14:textId="6F58446B" w:rsidR="123B292A" w:rsidRDefault="123B292A" w:rsidP="123B292A">
            <w:pPr>
              <w:spacing w:line="480" w:lineRule="auto"/>
            </w:pPr>
            <w:r w:rsidRPr="123B292A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 xml:space="preserve">fit* N2 </w:t>
            </w:r>
            <w:proofErr w:type="spellStart"/>
            <w:r w:rsidRPr="123B292A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Abilit</w:t>
            </w:r>
            <w:proofErr w:type="spellEnd"/>
            <w:r w:rsidRPr="123B292A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*</w:t>
            </w:r>
          </w:p>
        </w:tc>
      </w:tr>
      <w:tr w:rsidR="123B292A" w14:paraId="1C3A18D0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A4B5EC0" w14:textId="2E4361D9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3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33886782" w14:textId="184896B0" w:rsidR="123B292A" w:rsidRDefault="123B292A" w:rsidP="123B292A">
            <w:pPr>
              <w:spacing w:line="480" w:lineRule="auto"/>
            </w:pPr>
            <w:r w:rsidRPr="123B292A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fit* N2 Drive*</w:t>
            </w:r>
          </w:p>
        </w:tc>
      </w:tr>
      <w:tr w:rsidR="123B292A" w14:paraId="612ABC8B" w14:textId="77777777" w:rsidTr="361064C1"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3AF54DF" w14:textId="518A23AB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2</w:t>
            </w:r>
          </w:p>
          <w:p w14:paraId="2ADAA86D" w14:textId="6357E338" w:rsidR="123B292A" w:rsidRDefault="123B292A" w:rsidP="123B292A">
            <w:pPr>
              <w:spacing w:line="480" w:lineRule="auto"/>
            </w:pPr>
            <w:r w:rsidRPr="123B292A">
              <w:rPr>
                <w:rFonts w:ascii="Calibri" w:eastAsia="Calibri" w:hAnsi="Calibri" w:cs="Calibri"/>
                <w:color w:val="0A0905"/>
              </w:rPr>
              <w:t>S1</w:t>
            </w:r>
          </w:p>
        </w:tc>
        <w:tc>
          <w:tcPr>
            <w:tcW w:w="12841" w:type="dxa"/>
            <w:tcBorders>
              <w:top w:val="nil"/>
              <w:left w:val="nil"/>
              <w:bottom w:val="nil"/>
              <w:right w:val="nil"/>
            </w:tcBorders>
          </w:tcPr>
          <w:p w14:paraId="7D28A221" w14:textId="7BA36A47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“drive* assess*”</w:t>
            </w:r>
          </w:p>
          <w:p w14:paraId="2ACB5DD6" w14:textId="106212FD" w:rsidR="123B292A" w:rsidRDefault="361064C1" w:rsidP="123B292A">
            <w:pPr>
              <w:spacing w:line="480" w:lineRule="auto"/>
            </w:pPr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(MH “automobile driving”) OR “automobile driving” OR (</w:t>
            </w:r>
            <w:proofErr w:type="gramStart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>MH ”automobile</w:t>
            </w:r>
            <w:proofErr w:type="gramEnd"/>
            <w:r w:rsidRPr="361064C1">
              <w:rPr>
                <w:rFonts w:ascii="Helvetica" w:eastAsia="Helvetica" w:hAnsi="Helvetica" w:cs="Helvetica"/>
                <w:color w:val="0A0905"/>
                <w:sz w:val="17"/>
                <w:szCs w:val="17"/>
              </w:rPr>
              <w:t xml:space="preserve"> driver examination”)</w:t>
            </w:r>
          </w:p>
        </w:tc>
      </w:tr>
    </w:tbl>
    <w:p w14:paraId="080B224E" w14:textId="7017CC2E" w:rsidR="123B292A" w:rsidRDefault="123B292A" w:rsidP="123B292A">
      <w:pPr>
        <w:spacing w:line="257" w:lineRule="auto"/>
        <w:rPr>
          <w:rFonts w:ascii="Calibri" w:eastAsia="Calibri" w:hAnsi="Calibri" w:cs="Calibri"/>
        </w:rPr>
      </w:pPr>
    </w:p>
    <w:p w14:paraId="358E645A" w14:textId="32A94407" w:rsidR="123B292A" w:rsidRDefault="123B292A" w:rsidP="123B292A">
      <w:pPr>
        <w:rPr>
          <w:b/>
          <w:bCs/>
        </w:rPr>
      </w:pPr>
    </w:p>
    <w:p w14:paraId="6134B74C" w14:textId="77777777" w:rsidR="00D364DF" w:rsidRDefault="00D364DF" w:rsidP="00D364DF">
      <w:pPr>
        <w:rPr>
          <w:rFonts w:cstheme="minorHAnsi"/>
          <w:b/>
        </w:rPr>
      </w:pPr>
      <w:r>
        <w:rPr>
          <w:rFonts w:cstheme="minorHAnsi"/>
          <w:sz w:val="20"/>
        </w:rPr>
        <w:t>Database(s):</w:t>
      </w:r>
      <w:r w:rsidRPr="00D364DF">
        <w:rPr>
          <w:i/>
          <w:lang w:eastAsia="en-AU"/>
        </w:rPr>
        <w:t xml:space="preserve"> </w:t>
      </w:r>
      <w:r w:rsidRPr="00D364DF">
        <w:rPr>
          <w:rFonts w:cstheme="minorHAnsi"/>
          <w:i/>
          <w:sz w:val="20"/>
        </w:rPr>
        <w:t xml:space="preserve">MEDLINE, Embase, </w:t>
      </w:r>
      <w:proofErr w:type="spellStart"/>
      <w:r w:rsidRPr="00D364DF">
        <w:rPr>
          <w:rFonts w:cstheme="minorHAnsi"/>
          <w:i/>
          <w:sz w:val="20"/>
        </w:rPr>
        <w:t>PhsycINFO</w:t>
      </w:r>
      <w:proofErr w:type="spellEnd"/>
      <w:r w:rsidRPr="00D364DF">
        <w:rPr>
          <w:rFonts w:cstheme="minorHAnsi"/>
          <w:i/>
          <w:sz w:val="20"/>
        </w:rPr>
        <w:t xml:space="preserve">, Transport </w:t>
      </w:r>
      <w:proofErr w:type="spellStart"/>
      <w:r w:rsidRPr="00D364DF">
        <w:rPr>
          <w:rFonts w:cstheme="minorHAnsi"/>
          <w:i/>
          <w:sz w:val="20"/>
        </w:rPr>
        <w:t>Databaes</w:t>
      </w:r>
      <w:proofErr w:type="spellEnd"/>
      <w:r w:rsidRPr="00D364DF">
        <w:rPr>
          <w:rFonts w:cstheme="minorHAnsi"/>
          <w:i/>
          <w:sz w:val="20"/>
        </w:rPr>
        <w:t xml:space="preserve">, and </w:t>
      </w:r>
      <w:proofErr w:type="spellStart"/>
      <w:r w:rsidRPr="00D364DF">
        <w:rPr>
          <w:rFonts w:cstheme="minorHAnsi"/>
          <w:i/>
          <w:sz w:val="20"/>
        </w:rPr>
        <w:t>Emcare</w:t>
      </w:r>
      <w:proofErr w:type="spellEnd"/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12887"/>
      </w:tblGrid>
      <w:tr w:rsidR="00D364DF" w:rsidRPr="00050FCE" w14:paraId="7B02AE50" w14:textId="77777777" w:rsidTr="00D364DF">
        <w:trPr>
          <w:tblCellSpacing w:w="15" w:type="dxa"/>
        </w:trPr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FC7B24" w14:textId="77777777" w:rsidR="00D364DF" w:rsidRPr="00050FCE" w:rsidRDefault="00D364DF" w:rsidP="00D364DF">
            <w:pPr>
              <w:spacing w:before="60" w:after="60" w:line="480" w:lineRule="auto"/>
              <w:rPr>
                <w:rFonts w:eastAsia="Times New Roman" w:cstheme="minorHAnsi"/>
                <w:b/>
                <w:color w:val="0A0905"/>
                <w:lang w:eastAsia="en-AU"/>
              </w:rPr>
            </w:pPr>
            <w:r w:rsidRPr="00050FCE">
              <w:rPr>
                <w:rFonts w:eastAsia="Times New Roman" w:cstheme="minorHAnsi"/>
                <w:b/>
                <w:color w:val="0A0905"/>
                <w:lang w:eastAsia="en-AU"/>
              </w:rPr>
              <w:t>#</w:t>
            </w:r>
          </w:p>
        </w:tc>
        <w:tc>
          <w:tcPr>
            <w:tcW w:w="4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9DDBEA" w14:textId="77777777" w:rsidR="00D364DF" w:rsidRPr="00050FCE" w:rsidRDefault="00D364DF" w:rsidP="00D364DF">
            <w:pPr>
              <w:spacing w:before="60" w:after="60" w:line="480" w:lineRule="auto"/>
              <w:rPr>
                <w:rFonts w:eastAsia="Times New Roman" w:cstheme="minorHAnsi"/>
                <w:b/>
                <w:color w:val="0A0905"/>
                <w:lang w:eastAsia="en-AU"/>
              </w:rPr>
            </w:pPr>
            <w:r w:rsidRPr="00050FCE">
              <w:rPr>
                <w:rFonts w:eastAsia="Times New Roman" w:cstheme="minorHAnsi"/>
                <w:b/>
                <w:color w:val="0A0905"/>
                <w:lang w:eastAsia="en-AU"/>
              </w:rPr>
              <w:t>Searches</w:t>
            </w:r>
          </w:p>
        </w:tc>
      </w:tr>
      <w:tr w:rsidR="00D364DF" w:rsidRPr="00106C66" w14:paraId="59D9E7E7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0605B8A2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106C66">
              <w:rPr>
                <w:rFonts w:eastAsia="Times New Roman" w:cstheme="minorHAnsi"/>
                <w:color w:val="0A0905"/>
                <w:lang w:eastAsia="en-AU"/>
              </w:rPr>
              <w:t>1</w:t>
            </w:r>
            <w:r>
              <w:rPr>
                <w:rFonts w:eastAsia="Times New Roman" w:cstheme="minorHAnsi"/>
                <w:color w:val="0A0905"/>
                <w:lang w:eastAsia="en-AU"/>
              </w:rPr>
              <w:t xml:space="preserve"> 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  <w:hideMark/>
          </w:tcPr>
          <w:p w14:paraId="3325C5C6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utomobile driving/ or automobile driver examination/</w:t>
            </w:r>
          </w:p>
        </w:tc>
      </w:tr>
      <w:tr w:rsidR="00D364DF" w:rsidRPr="00106C66" w14:paraId="68BEA635" w14:textId="77777777" w:rsidTr="001D4EBB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18F999B5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106C66">
              <w:rPr>
                <w:rFonts w:eastAsia="Times New Roman" w:cstheme="minorHAnsi"/>
                <w:color w:val="0A0905"/>
                <w:lang w:eastAsia="en-AU"/>
              </w:rPr>
              <w:lastRenderedPageBreak/>
              <w:t>2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AD87C0D" w14:textId="77777777" w:rsidR="00D364DF" w:rsidRPr="00500B0A" w:rsidRDefault="00D364DF" w:rsidP="00D364DF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riv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 assess*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D364DF" w:rsidRPr="00106C66" w14:paraId="499AA9EE" w14:textId="77777777" w:rsidTr="005E1561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5FCD5EC4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3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58391E5" w14:textId="77777777" w:rsidR="00D364DF" w:rsidRPr="00500B0A" w:rsidRDefault="00D364DF" w:rsidP="00D364DF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(fit* adj2 Drive*)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D364DF" w:rsidRPr="00106C66" w14:paraId="6E018A2B" w14:textId="77777777" w:rsidTr="00E6540B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2598DEE6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4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44391B6" w14:textId="77777777" w:rsidR="00D364DF" w:rsidRPr="00500B0A" w:rsidRDefault="00D364DF" w:rsidP="00D364DF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(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riv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* adj2 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ilit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)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D364DF" w:rsidRPr="00106C66" w14:paraId="49B391B2" w14:textId="77777777" w:rsidTr="00C91C19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78941E47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5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9A87F" w14:textId="77777777" w:rsidR="00D364DF" w:rsidRPr="00500B0A" w:rsidRDefault="00D364DF" w:rsidP="00D364DF">
            <w:pPr>
              <w:spacing w:after="0" w:line="480" w:lineRule="auto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(read* adj2 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riv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)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D364DF" w:rsidRPr="00106C66" w14:paraId="3F5E07B5" w14:textId="77777777" w:rsidTr="00C91C19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29B4EA11" w14:textId="77777777" w:rsidR="00D364DF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6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AB9463" w14:textId="77777777" w:rsidR="00D364DF" w:rsidRPr="00500B0A" w:rsidRDefault="00D364DF" w:rsidP="00D364DF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riv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 Test.mp. [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D364DF" w:rsidRPr="00106C66" w14:paraId="6E343F8D" w14:textId="77777777" w:rsidTr="00FE319C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75697EEC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7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D6E66D" w14:textId="77777777" w:rsidR="00D364DF" w:rsidRPr="00500B0A" w:rsidRDefault="00D364DF" w:rsidP="00D364DF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riv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 rehab*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D364DF" w:rsidRPr="00106C66" w14:paraId="68F52872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44B0A208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8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2A19C4D7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 or 2 or 3 or 4 or 5 or 6 or 7</w:t>
            </w:r>
          </w:p>
        </w:tc>
      </w:tr>
      <w:tr w:rsidR="00D364DF" w:rsidRPr="00106C66" w14:paraId="14105206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2B2B7304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9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64B99A4F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exp Brain Injuries/rh, 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h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 [Rehabilitation, Therapy]</w:t>
            </w:r>
          </w:p>
        </w:tc>
      </w:tr>
      <w:tr w:rsidR="00D364DF" w:rsidRPr="00106C66" w14:paraId="1E53C644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5D369756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10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0CB9A5A3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traumatic brain 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injur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4DF" w:rsidRPr="00106C66" w14:paraId="651088B0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4737E36C" w14:textId="77777777" w:rsidR="00D364DF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11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7247709A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Acquired brain 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injur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4DF" w:rsidRPr="00106C66" w14:paraId="4EEEBE87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4B73E586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12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02759BD4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brain 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injur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4DF" w:rsidRPr="00106C66" w14:paraId="2F34AE23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39F18D26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13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752C8D32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9 or 10 or 11 or 12</w:t>
            </w:r>
          </w:p>
        </w:tc>
      </w:tr>
      <w:tr w:rsidR="00D364DF" w:rsidRPr="00106C66" w14:paraId="497621D9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4E1E336A" w14:textId="77777777" w:rsidR="00D364DF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lastRenderedPageBreak/>
              <w:t>14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515B4667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8 and 13</w:t>
            </w:r>
          </w:p>
        </w:tc>
      </w:tr>
      <w:tr w:rsidR="00D364DF" w:rsidRPr="00106C66" w14:paraId="58DB9137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33CFEC6B" w14:textId="77777777" w:rsidR="00D364DF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15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6AA63528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Occupational Therapy/ or Occupational 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hera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</w:t>
            </w:r>
          </w:p>
        </w:tc>
      </w:tr>
      <w:tr w:rsidR="00D364DF" w:rsidRPr="00106C66" w14:paraId="240B64A7" w14:textId="77777777" w:rsidTr="00D364DF">
        <w:trPr>
          <w:tblCellSpacing w:w="15" w:type="dxa"/>
        </w:trPr>
        <w:tc>
          <w:tcPr>
            <w:tcW w:w="368" w:type="pct"/>
            <w:tcBorders>
              <w:top w:val="nil"/>
              <w:bottom w:val="nil"/>
            </w:tcBorders>
            <w:shd w:val="clear" w:color="auto" w:fill="FFFFFF"/>
          </w:tcPr>
          <w:p w14:paraId="0EB5E791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>
              <w:rPr>
                <w:rFonts w:eastAsia="Times New Roman" w:cstheme="minorHAnsi"/>
                <w:color w:val="0A0905"/>
                <w:lang w:eastAsia="en-AU"/>
              </w:rPr>
              <w:t>16</w:t>
            </w:r>
          </w:p>
        </w:tc>
        <w:tc>
          <w:tcPr>
            <w:tcW w:w="4600" w:type="pct"/>
            <w:tcBorders>
              <w:top w:val="nil"/>
              <w:bottom w:val="nil"/>
            </w:tcBorders>
            <w:shd w:val="clear" w:color="auto" w:fill="FFFFFF"/>
          </w:tcPr>
          <w:p w14:paraId="482F082B" w14:textId="77777777" w:rsidR="00D364DF" w:rsidRPr="00106C66" w:rsidRDefault="00D364DF" w:rsidP="00D364DF">
            <w:pPr>
              <w:spacing w:before="60" w:after="60" w:line="480" w:lineRule="auto"/>
              <w:rPr>
                <w:rFonts w:eastAsia="Times New Roman" w:cstheme="minorHAnsi"/>
                <w:color w:val="0A0905"/>
                <w:lang w:eastAsia="en-AU"/>
              </w:rPr>
            </w:pPr>
            <w:r w:rsidRPr="00500B0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4 and 1</w:t>
            </w:r>
          </w:p>
        </w:tc>
      </w:tr>
    </w:tbl>
    <w:p w14:paraId="0A37501D" w14:textId="77777777" w:rsidR="00D364DF" w:rsidRDefault="00D364DF" w:rsidP="00D364DF"/>
    <w:sectPr w:rsidR="00D364DF" w:rsidSect="00500B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C93"/>
    <w:rsid w:val="004D6A06"/>
    <w:rsid w:val="00500B0A"/>
    <w:rsid w:val="0085469B"/>
    <w:rsid w:val="00971A1F"/>
    <w:rsid w:val="00A43C93"/>
    <w:rsid w:val="00D364DF"/>
    <w:rsid w:val="123B292A"/>
    <w:rsid w:val="3610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F2D20"/>
  <w15:chartTrackingRefBased/>
  <w15:docId w15:val="{C13D0F9B-C0FA-4A18-AF98-99DA2640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au-mynotebook.labarchives.com</BaseUri>
  <eid>NzA0LjZ8NjEyNDIvNTQyL0VudHJ5UGFydC8yMDU4Njc3Nzc1fDE3ODguNg==</eid>
  <version>1</version>
  <updated-at>2022-05-30T05:14:51+03:00</updated-at>
</LabArchives>
</file>

<file path=customXml/itemProps1.xml><?xml version="1.0" encoding="utf-8"?>
<ds:datastoreItem xmlns:ds="http://schemas.openxmlformats.org/officeDocument/2006/customXml" ds:itemID="{BD7A8C73-AE77-4F41-BA60-B46F835AA870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0</Words>
  <Characters>2394</Characters>
  <Application>Microsoft Office Word</Application>
  <DocSecurity>0</DocSecurity>
  <Lines>19</Lines>
  <Paragraphs>5</Paragraphs>
  <ScaleCrop>false</ScaleCrop>
  <Company>Monash University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a Alhashmi</dc:creator>
  <cp:keywords/>
  <dc:description/>
  <cp:lastModifiedBy>Doha Alhashmi</cp:lastModifiedBy>
  <cp:revision>2</cp:revision>
  <dcterms:created xsi:type="dcterms:W3CDTF">2022-08-11T08:18:00Z</dcterms:created>
  <dcterms:modified xsi:type="dcterms:W3CDTF">2022-08-11T08:18:00Z</dcterms:modified>
</cp:coreProperties>
</file>